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D88" w:rsidRPr="00F52474" w:rsidRDefault="00B947AC">
      <w:pPr>
        <w:rPr>
          <w:lang w:val="en-US"/>
        </w:rPr>
      </w:pPr>
      <w:bookmarkStart w:id="0" w:name="_GoBack"/>
      <w:r w:rsidRPr="00B947AC">
        <w:rPr>
          <w:noProof/>
          <w:lang w:eastAsia="da-DK"/>
        </w:rPr>
        <w:drawing>
          <wp:inline distT="0" distB="0" distL="0" distR="0">
            <wp:extent cx="5629275" cy="9132884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783" cy="914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="00F52474" w:rsidRPr="00F52474">
        <w:rPr>
          <w:lang w:val="en-US"/>
        </w:rPr>
        <w:br/>
      </w:r>
      <w:r w:rsidR="00F52474">
        <w:rPr>
          <w:rStyle w:val="Overskrift3Tegn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1: </w:t>
      </w:r>
      <w:r w:rsidR="00F52474" w:rsidRPr="774B2731">
        <w:rPr>
          <w:rStyle w:val="Overskrift3Tegn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sessing possible risk factors </w:t>
      </w:r>
      <w:r w:rsidR="00F52474">
        <w:rPr>
          <w:rStyle w:val="Overskrift3Tegn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sociated with having received a pre-POEM Heller’s </w:t>
      </w:r>
      <w:proofErr w:type="spellStart"/>
      <w:r w:rsidR="00F52474">
        <w:rPr>
          <w:rStyle w:val="Overskrift3Tegn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yotomy</w:t>
      </w:r>
      <w:proofErr w:type="spellEnd"/>
      <w:r w:rsidR="00F52474" w:rsidRPr="774B2731">
        <w:rPr>
          <w:rStyle w:val="Overskrift3Tegn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ith unadjusted odds ratios with confidence intervals. Significant risk factors written in bold.</w:t>
      </w:r>
    </w:p>
    <w:sectPr w:rsidR="00762D88" w:rsidRPr="00F52474" w:rsidSect="00F52474">
      <w:pgSz w:w="11906" w:h="16838"/>
      <w:pgMar w:top="709" w:right="1134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474"/>
    <w:rsid w:val="00762D88"/>
    <w:rsid w:val="00B947AC"/>
    <w:rsid w:val="00F5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F82BB9-B0E4-4546-8055-E9355CB89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524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F5247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jorth</dc:creator>
  <cp:keywords/>
  <dc:description/>
  <cp:lastModifiedBy>Martin Hjorth</cp:lastModifiedBy>
  <cp:revision>2</cp:revision>
  <dcterms:created xsi:type="dcterms:W3CDTF">2025-05-11T12:42:00Z</dcterms:created>
  <dcterms:modified xsi:type="dcterms:W3CDTF">2025-05-11T12:42:00Z</dcterms:modified>
</cp:coreProperties>
</file>